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A8B98" w14:textId="5DC52E3B" w:rsidR="00474025" w:rsidRPr="00A37B90" w:rsidRDefault="00FD6E06" w:rsidP="00A37B90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C9486E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51A246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6F3751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DF95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7808E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FB3E5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9DD96C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08DF5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6D74C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26FF5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1F8EA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2B00D1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F2C0D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8C624F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4EE65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5A4FD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466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E121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6E3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43A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500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792E9" w14:textId="77777777" w:rsidR="0068643A" w:rsidRPr="00FD6E06" w:rsidRDefault="00275E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BD8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FAA9D" w14:textId="77777777" w:rsidR="0068643A" w:rsidRPr="00FD6E06" w:rsidRDefault="00CD6F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14:paraId="35B2F3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EC0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E61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A651B" w14:textId="2DDCD420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the </w:t>
            </w:r>
            <w:r w:rsidR="001E5B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view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15B6B7" w14:textId="77777777" w:rsidR="0068643A" w:rsidRPr="00FD6E06" w:rsidRDefault="008036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F78A1" w14:textId="77777777" w:rsidR="0068643A" w:rsidRPr="00FD6E06" w:rsidRDefault="008036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936C69" w14:textId="77777777" w:rsidR="0068643A" w:rsidRPr="00FD6E06" w:rsidRDefault="008036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0E675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928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630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4E0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67DE1C" w14:textId="77777777" w:rsidR="0068643A" w:rsidRPr="00FD6E06" w:rsidRDefault="00275E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0C4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74F34" w14:textId="4F5FF221" w:rsidR="0068643A" w:rsidRPr="00FD6E06" w:rsidRDefault="002320FC" w:rsidP="00B43D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E5B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1674FE2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87F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1BAA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604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FBA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BAD76" w14:textId="13FA8EC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name, institutional affiliation, and e-mail address of all </w:t>
            </w:r>
            <w:r w:rsidR="001E5B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view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A6142" w14:textId="77777777" w:rsidR="0068643A" w:rsidRPr="00FD6E06" w:rsidRDefault="00275E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1EF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269A5" w14:textId="06F60D1D" w:rsidR="0068643A" w:rsidRPr="00FD6E06" w:rsidRDefault="001E5BCA" w:rsidP="00CD6F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0</w:t>
            </w:r>
          </w:p>
        </w:tc>
      </w:tr>
      <w:tr w:rsidR="0068643A" w:rsidRPr="00FD6E06" w14:paraId="14F7C3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BBA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02E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27232" w14:textId="6952B5B8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contributions of </w:t>
            </w:r>
            <w:r w:rsidR="001E5B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view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B3D615" w14:textId="77777777" w:rsidR="0068643A" w:rsidRPr="00FD6E06" w:rsidRDefault="00275E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8CF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8775B" w14:textId="46CCA459" w:rsidR="0068643A" w:rsidRPr="00FD6E06" w:rsidRDefault="001E5BCA" w:rsidP="00586B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5-820</w:t>
            </w:r>
          </w:p>
        </w:tc>
      </w:tr>
      <w:tr w:rsidR="0068643A" w:rsidRPr="00FD6E06" w14:paraId="7B1A24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58F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B56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FF3BD" w14:textId="32D03716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the </w:t>
            </w:r>
            <w:r w:rsidR="001E5B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view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67C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A180B" w14:textId="77777777" w:rsidR="0068643A" w:rsidRPr="00FD6E06" w:rsidRDefault="00275E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92194" w14:textId="21AF6205" w:rsidR="0068643A" w:rsidRPr="00FD6E06" w:rsidRDefault="00AF76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396568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388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15A3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16B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8E9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F95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44813" w14:textId="7C6245B9" w:rsidR="0068643A" w:rsidRPr="00FD6E06" w:rsidRDefault="00AF7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DDB1D" w14:textId="462EF6C1" w:rsidR="0068643A" w:rsidRPr="00FD6E06" w:rsidRDefault="00AF7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BDC0C" w14:textId="6487EFD9" w:rsidR="0068643A" w:rsidRPr="00FD6E06" w:rsidRDefault="00AF76F3" w:rsidP="00586B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7879E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162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0F4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29D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65CF2" w14:textId="77777777" w:rsidR="0068643A" w:rsidRPr="00FD6E06" w:rsidRDefault="00120F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86483" w14:textId="77777777" w:rsidR="0068643A" w:rsidRPr="00FD6E06" w:rsidRDefault="00120F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4E30F" w14:textId="77777777" w:rsidR="0068643A" w:rsidRPr="00FD6E06" w:rsidRDefault="005541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36737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1FF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174D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354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913F55" w14:textId="77777777" w:rsidR="0068643A" w:rsidRPr="00FD6E06" w:rsidRDefault="008B1D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75275" w14:textId="77777777" w:rsidR="0068643A" w:rsidRPr="00FD6E06" w:rsidRDefault="008B1D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31D48" w14:textId="77777777" w:rsidR="0068643A" w:rsidRPr="00FD6E06" w:rsidRDefault="005541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3661C06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9CE320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0056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03B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E6A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7D5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97610" w14:textId="77777777" w:rsidR="0068643A" w:rsidRPr="00FD6E06" w:rsidRDefault="00275E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31A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9C6E7" w14:textId="5529EA59" w:rsidR="0068643A" w:rsidRPr="00FD6E06" w:rsidRDefault="001E5BCA" w:rsidP="00CD6F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-88</w:t>
            </w:r>
          </w:p>
        </w:tc>
      </w:tr>
      <w:tr w:rsidR="0068643A" w:rsidRPr="00FD6E06" w14:paraId="616B2E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DAF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FF2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61FEA" w14:textId="27D79878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address</w:t>
            </w:r>
            <w:r w:rsidR="001E5B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with reference to participants, interventions, comparators, and outcomes (PICO)</w:t>
            </w:r>
          </w:p>
          <w:p w14:paraId="34330E2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2C636" w14:textId="77777777" w:rsidR="0068643A" w:rsidRPr="00FD6E06" w:rsidRDefault="00275E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6AC9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12311" w14:textId="0DD398FB" w:rsidR="0068643A" w:rsidRPr="00FD6E06" w:rsidRDefault="001E5BCA" w:rsidP="007418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-88</w:t>
            </w:r>
          </w:p>
        </w:tc>
      </w:tr>
      <w:tr w:rsidR="00BB4AE3" w:rsidRPr="00FD6E06" w14:paraId="3886511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EE357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DDDF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22C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AFD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8B2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6023D" w14:textId="77777777"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30E1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DE1D8" w14:textId="2BC4EFA6" w:rsidR="0068643A" w:rsidRPr="00FD6E06" w:rsidRDefault="001E5BCA" w:rsidP="00525EF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130</w:t>
            </w:r>
          </w:p>
        </w:tc>
      </w:tr>
      <w:tr w:rsidR="0068643A" w:rsidRPr="00FD6E06" w14:paraId="5671FE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56E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298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074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C9907" w14:textId="77777777"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796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700AE" w14:textId="4BCC78E1" w:rsidR="0068643A" w:rsidRPr="00FD6E06" w:rsidRDefault="001E5BCA" w:rsidP="00525EF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-168</w:t>
            </w:r>
          </w:p>
        </w:tc>
      </w:tr>
      <w:tr w:rsidR="0068643A" w:rsidRPr="00FD6E06" w14:paraId="28E826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07F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CEF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7BE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83DDB" w14:textId="77777777"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9F5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26561" w14:textId="121E8B03" w:rsidR="0068643A" w:rsidRPr="00FD6E06" w:rsidRDefault="00D21D89" w:rsidP="00525EF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s</w:t>
            </w:r>
          </w:p>
        </w:tc>
      </w:tr>
      <w:tr w:rsidR="00BB4AE3" w:rsidRPr="00FD6E06" w14:paraId="56A757C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195A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0014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E35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B8D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D4075" w14:textId="6E85FF9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the mechanism(s) that </w:t>
            </w:r>
            <w:r w:rsidR="001E5B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as been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</w:t>
            </w:r>
            <w:r w:rsidR="001E5B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4E89B2" w14:textId="77777777"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0526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6E5F1" w14:textId="00B9CAB1" w:rsidR="0068643A" w:rsidRPr="00FD6E06" w:rsidRDefault="001E5BCA" w:rsidP="00525EF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168</w:t>
            </w:r>
          </w:p>
        </w:tc>
      </w:tr>
      <w:tr w:rsidR="0068643A" w:rsidRPr="00FD6E06" w14:paraId="194005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378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4E442" w14:textId="77777777" w:rsidR="0068643A" w:rsidRPr="00731BC4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1B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57005" w14:textId="77777777" w:rsidR="0068643A" w:rsidRPr="00731BC4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1B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76AEC" w14:textId="77777777"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DCA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6113C" w14:textId="0D3FF148" w:rsidR="0068643A" w:rsidRPr="00FD6E06" w:rsidRDefault="002320FC" w:rsidP="005A375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E5B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-151</w:t>
            </w:r>
          </w:p>
        </w:tc>
      </w:tr>
      <w:tr w:rsidR="0068643A" w:rsidRPr="00FD6E06" w14:paraId="162957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F90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E8F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6FE3C" w14:textId="69180FF3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42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3FA0C" w14:textId="77777777"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C65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7AECB" w14:textId="09D36990" w:rsidR="0068643A" w:rsidRPr="00FD6E06" w:rsidRDefault="001E5BCA" w:rsidP="005A375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-217</w:t>
            </w:r>
          </w:p>
        </w:tc>
      </w:tr>
      <w:tr w:rsidR="0068643A" w:rsidRPr="00FD6E06" w14:paraId="75F705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D79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AF4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CD3CC" w14:textId="467A672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</w:t>
            </w:r>
            <w:r w:rsidR="001E5B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r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ought (e.g., </w:t>
            </w:r>
            <w:r w:rsidRPr="000759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ICO items, funding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60E4E" w14:textId="77777777"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F8D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62F73" w14:textId="707E3775" w:rsidR="0068643A" w:rsidRPr="00FD6E06" w:rsidRDefault="001E5BCA" w:rsidP="005A375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-217</w:t>
            </w:r>
          </w:p>
        </w:tc>
      </w:tr>
      <w:tr w:rsidR="0068643A" w:rsidRPr="00FD6E06" w14:paraId="5AB22D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563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BBF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BA846" w14:textId="233A86A3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st and define all outcomes for which data </w:t>
            </w:r>
            <w:r w:rsidR="001E5B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r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340FF" w14:textId="77777777"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15F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C2F5E" w14:textId="0B31E8B7" w:rsidR="0068643A" w:rsidRPr="00FD6E06" w:rsidRDefault="001E5BCA" w:rsidP="005A375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-127</w:t>
            </w:r>
          </w:p>
        </w:tc>
      </w:tr>
      <w:tr w:rsidR="0068643A" w:rsidRPr="00FD6E06" w14:paraId="223594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2CB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49D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7AA1B" w14:textId="7512C8A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</w:t>
            </w:r>
            <w:r w:rsidRPr="003A6A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ribe methods for assessing risk of bias of individual studies, including whether this </w:t>
            </w:r>
            <w:r w:rsidR="001E5B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s bee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one at the outcome or study level, or both; state how this information </w:t>
            </w:r>
            <w:proofErr w:type="gram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</w:t>
            </w:r>
            <w:r w:rsidR="001E5B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re</w:t>
            </w:r>
            <w:proofErr w:type="gram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5595DA" w14:textId="77777777"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2AB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00F3F" w14:textId="34FD0C6F" w:rsidR="005745FF" w:rsidRPr="00FD6E06" w:rsidRDefault="001E5BCA" w:rsidP="008E6C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-217</w:t>
            </w:r>
          </w:p>
        </w:tc>
      </w:tr>
      <w:tr w:rsidR="00BB4AE3" w:rsidRPr="00FD6E06" w14:paraId="6E6A93B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800F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76A43A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1E1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39A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BF007" w14:textId="5ED493E4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</w:t>
            </w:r>
            <w:r w:rsidR="001E5B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r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42537" w14:textId="77777777"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4A5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4602B" w14:textId="7EA9E832" w:rsidR="0068643A" w:rsidRPr="00FD6E06" w:rsidRDefault="001E5BCA" w:rsidP="008E6C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604</w:t>
            </w:r>
          </w:p>
        </w:tc>
      </w:tr>
      <w:tr w:rsidR="0068643A" w:rsidRPr="00FD6E06" w14:paraId="4ED6563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295C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865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F7666" w14:textId="5E743EF0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summary measures, methods of handling data, and methods of combining data from studies, including any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E0038" w14:textId="43F43C73" w:rsidR="0068643A" w:rsidRPr="00FD6E06" w:rsidRDefault="00AF7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B4407" w14:textId="67D74861" w:rsidR="0068643A" w:rsidRPr="00FD6E06" w:rsidRDefault="00AF7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D98A8" w14:textId="2788AB86" w:rsidR="0068643A" w:rsidRPr="00FD6E06" w:rsidRDefault="005F4E07" w:rsidP="00586B0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E5B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-604</w:t>
            </w:r>
          </w:p>
        </w:tc>
      </w:tr>
      <w:tr w:rsidR="0068643A" w:rsidRPr="00FD6E06" w14:paraId="108AA67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79A5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89A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96D39" w14:textId="2C9F545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FD6E1" w14:textId="69C9D14E" w:rsidR="0068643A" w:rsidRPr="00FD6E06" w:rsidRDefault="00AF76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137843" w14:textId="77777777" w:rsidR="0068643A" w:rsidRPr="00FD6E06" w:rsidRDefault="000759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98C5D" w14:textId="65735A16" w:rsidR="0068643A" w:rsidRPr="00FD6E06" w:rsidRDefault="001E5B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604</w:t>
            </w:r>
          </w:p>
        </w:tc>
      </w:tr>
      <w:tr w:rsidR="0068643A" w:rsidRPr="00FD6E06" w14:paraId="281891B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05B6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E44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EE9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22762" w14:textId="77777777" w:rsidR="0068643A" w:rsidRPr="00FD6E06" w:rsidRDefault="00852A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DAA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F37692" w14:textId="11214D42" w:rsidR="0068643A" w:rsidRPr="00FD6E06" w:rsidRDefault="001E5BCA" w:rsidP="008E6C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-217</w:t>
            </w:r>
          </w:p>
        </w:tc>
      </w:tr>
      <w:tr w:rsidR="0068643A" w:rsidRPr="00FD6E06" w14:paraId="0EC14E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9CD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9FD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CEC88" w14:textId="459D98EB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AE1F7" w14:textId="77777777" w:rsidR="0068643A" w:rsidRPr="00FD6E06" w:rsidRDefault="003B6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BA2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DB764" w14:textId="6CEBF730" w:rsidR="0068643A" w:rsidRPr="00FD6E06" w:rsidRDefault="001E5BCA" w:rsidP="008E6C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-217</w:t>
            </w:r>
          </w:p>
        </w:tc>
      </w:tr>
      <w:tr w:rsidR="0068643A" w:rsidRPr="00FD6E06" w14:paraId="0C046F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675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B4E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A81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</w:t>
            </w:r>
            <w:r w:rsidRPr="009A53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, GRAD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FE7C8" w14:textId="77777777" w:rsidR="0068643A" w:rsidRPr="00FD6E06" w:rsidRDefault="003B6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BBF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E95F93" w14:textId="0E2BF691" w:rsidR="0068643A" w:rsidRPr="00FD6E06" w:rsidRDefault="001E5BCA" w:rsidP="00D11E3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-217</w:t>
            </w:r>
          </w:p>
        </w:tc>
      </w:tr>
    </w:tbl>
    <w:p w14:paraId="2143FC2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9CDC7" w14:textId="77777777" w:rsidR="008D3CFD" w:rsidRDefault="008D3CFD" w:rsidP="00FD6E06">
      <w:pPr>
        <w:spacing w:after="0" w:line="240" w:lineRule="auto"/>
      </w:pPr>
      <w:r>
        <w:separator/>
      </w:r>
    </w:p>
  </w:endnote>
  <w:endnote w:type="continuationSeparator" w:id="0">
    <w:p w14:paraId="6E4C3AC7" w14:textId="77777777" w:rsidR="008D3CFD" w:rsidRDefault="008D3CF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A00122" w14:textId="35F0B9EA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98B70D" w14:textId="77777777" w:rsidR="008D3CFD" w:rsidRDefault="008D3CFD" w:rsidP="00FD6E06">
      <w:pPr>
        <w:spacing w:after="0" w:line="240" w:lineRule="auto"/>
      </w:pPr>
      <w:r>
        <w:separator/>
      </w:r>
    </w:p>
  </w:footnote>
  <w:footnote w:type="continuationSeparator" w:id="0">
    <w:p w14:paraId="2EB5DB13" w14:textId="77777777" w:rsidR="008D3CFD" w:rsidRDefault="008D3CF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DD956B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4F9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5DF99F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8098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55FE"/>
    <w:rsid w:val="00053305"/>
    <w:rsid w:val="0007590E"/>
    <w:rsid w:val="00081B30"/>
    <w:rsid w:val="00093A48"/>
    <w:rsid w:val="000D31A3"/>
    <w:rsid w:val="00120F7C"/>
    <w:rsid w:val="00122B07"/>
    <w:rsid w:val="00165892"/>
    <w:rsid w:val="00177831"/>
    <w:rsid w:val="00181E11"/>
    <w:rsid w:val="001E4CA1"/>
    <w:rsid w:val="001E5BCA"/>
    <w:rsid w:val="00213E34"/>
    <w:rsid w:val="002179C1"/>
    <w:rsid w:val="002253F7"/>
    <w:rsid w:val="002320FC"/>
    <w:rsid w:val="00250048"/>
    <w:rsid w:val="00275EE3"/>
    <w:rsid w:val="00282EF8"/>
    <w:rsid w:val="0029250E"/>
    <w:rsid w:val="002B41AF"/>
    <w:rsid w:val="00340DE8"/>
    <w:rsid w:val="0035392C"/>
    <w:rsid w:val="003A6A69"/>
    <w:rsid w:val="003B205D"/>
    <w:rsid w:val="003B69D0"/>
    <w:rsid w:val="003C50BE"/>
    <w:rsid w:val="0040232E"/>
    <w:rsid w:val="004678A5"/>
    <w:rsid w:val="00474025"/>
    <w:rsid w:val="00496D85"/>
    <w:rsid w:val="004E2202"/>
    <w:rsid w:val="005142D1"/>
    <w:rsid w:val="00525EF5"/>
    <w:rsid w:val="0055223E"/>
    <w:rsid w:val="00554105"/>
    <w:rsid w:val="005745FF"/>
    <w:rsid w:val="00584E86"/>
    <w:rsid w:val="00585721"/>
    <w:rsid w:val="00586B03"/>
    <w:rsid w:val="00586B0A"/>
    <w:rsid w:val="005935E3"/>
    <w:rsid w:val="005A375A"/>
    <w:rsid w:val="005F4E07"/>
    <w:rsid w:val="00603FC5"/>
    <w:rsid w:val="00610D66"/>
    <w:rsid w:val="00652082"/>
    <w:rsid w:val="00664936"/>
    <w:rsid w:val="0067621B"/>
    <w:rsid w:val="0068643A"/>
    <w:rsid w:val="00691187"/>
    <w:rsid w:val="006C39F0"/>
    <w:rsid w:val="00731BC4"/>
    <w:rsid w:val="007418B9"/>
    <w:rsid w:val="00750A0E"/>
    <w:rsid w:val="007739B7"/>
    <w:rsid w:val="007924AC"/>
    <w:rsid w:val="0079435B"/>
    <w:rsid w:val="00803681"/>
    <w:rsid w:val="00830E31"/>
    <w:rsid w:val="00847ABB"/>
    <w:rsid w:val="00852AFE"/>
    <w:rsid w:val="00871F2A"/>
    <w:rsid w:val="00876F75"/>
    <w:rsid w:val="008B1DD0"/>
    <w:rsid w:val="008D3CFD"/>
    <w:rsid w:val="008E6CEC"/>
    <w:rsid w:val="00985555"/>
    <w:rsid w:val="009937C3"/>
    <w:rsid w:val="00994B3F"/>
    <w:rsid w:val="009A1BB5"/>
    <w:rsid w:val="009A53D2"/>
    <w:rsid w:val="009B20D2"/>
    <w:rsid w:val="009F170C"/>
    <w:rsid w:val="009F29A9"/>
    <w:rsid w:val="00A0358E"/>
    <w:rsid w:val="00A0782F"/>
    <w:rsid w:val="00A23109"/>
    <w:rsid w:val="00A37B90"/>
    <w:rsid w:val="00A64F90"/>
    <w:rsid w:val="00A804EE"/>
    <w:rsid w:val="00AF1AF1"/>
    <w:rsid w:val="00AF4B97"/>
    <w:rsid w:val="00AF76F3"/>
    <w:rsid w:val="00B43D90"/>
    <w:rsid w:val="00B567D4"/>
    <w:rsid w:val="00B77BFB"/>
    <w:rsid w:val="00BB4AE3"/>
    <w:rsid w:val="00BD5F64"/>
    <w:rsid w:val="00C5024D"/>
    <w:rsid w:val="00C7445D"/>
    <w:rsid w:val="00C76A59"/>
    <w:rsid w:val="00C924F4"/>
    <w:rsid w:val="00CA37BC"/>
    <w:rsid w:val="00CA6DD4"/>
    <w:rsid w:val="00CD6FAB"/>
    <w:rsid w:val="00CE3C61"/>
    <w:rsid w:val="00D05A35"/>
    <w:rsid w:val="00D11E34"/>
    <w:rsid w:val="00D21D89"/>
    <w:rsid w:val="00D464FA"/>
    <w:rsid w:val="00D542A1"/>
    <w:rsid w:val="00D6455E"/>
    <w:rsid w:val="00D74112"/>
    <w:rsid w:val="00DF6CBF"/>
    <w:rsid w:val="00E640F5"/>
    <w:rsid w:val="00E92930"/>
    <w:rsid w:val="00EA5654"/>
    <w:rsid w:val="00EE17D5"/>
    <w:rsid w:val="00EE679B"/>
    <w:rsid w:val="00EF7B3F"/>
    <w:rsid w:val="00F025BF"/>
    <w:rsid w:val="00F81BC8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A36B33"/>
  <w15:docId w15:val="{C23B25FB-80A6-E845-B9EE-EF191FAB6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764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etin Çınaroğlu</cp:lastModifiedBy>
  <cp:revision>7</cp:revision>
  <dcterms:created xsi:type="dcterms:W3CDTF">2025-01-28T04:13:00Z</dcterms:created>
  <dcterms:modified xsi:type="dcterms:W3CDTF">2025-07-11T11:16:00Z</dcterms:modified>
</cp:coreProperties>
</file>